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xt S1. Description of the characters used in the phylogenetic analysis.</w:t>
      </w:r>
      <w:r>
        <w:rPr>
          <w:rFonts w:cs="Times New Roman" w:ascii="Times New Roman" w:hAnsi="Times New Roman"/>
          <w:lang w:val="en-US"/>
        </w:rPr>
        <w:t xml:space="preserve"> Characters are polarized with respect to </w:t>
      </w:r>
      <w:r>
        <w:rPr>
          <w:rFonts w:cs="Times New Roman" w:ascii="Times New Roman" w:hAnsi="Times New Roman"/>
          <w:i/>
          <w:lang w:val="en-US"/>
        </w:rPr>
        <w:t>Temnodontosaurus</w:t>
      </w:r>
      <w:r>
        <w:rPr>
          <w:rFonts w:cs="Times New Roman" w:ascii="Times New Roman" w:hAnsi="Times New Roman"/>
          <w:lang w:val="en-US"/>
        </w:rPr>
        <w:t xml:space="preserve"> as the outgroup. Most of the characters are taken from Fischer et al.[34]; only the character name and states are indicated, please consult Fischer et al. [34] for the authorship of each of these characters. Modified characters (3, 34) have their modifications underlined. New characters (19, 20, 27, 36) are indicated by an ‘*’.</w:t>
      </w:r>
    </w:p>
    <w:p>
      <w:pPr>
        <w:pStyle w:val="Normal"/>
        <w:spacing w:before="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.</w:t>
        <w:tab/>
        <w:t>Crown striations: presence of deep longitudinal ridges (0); crown enamel subtly ridged or smooth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Base of enamel layer: poorly defined, invisible (0); well defined, precise (1).</w:t>
      </w:r>
    </w:p>
    <w:p>
      <w:pPr>
        <w:pStyle w:val="Normal"/>
        <w:spacing w:before="0" w:after="60"/>
        <w:rPr/>
      </w:pPr>
      <w:r>
        <w:rPr>
          <w:rFonts w:cs="Times New Roman" w:ascii="Times New Roman" w:hAnsi="Times New Roman"/>
          <w:lang w:val="en-US"/>
        </w:rPr>
        <w:t>3.</w:t>
        <w:tab/>
        <w:t xml:space="preserve">Shape of the root in cross-section </w:t>
      </w:r>
      <w:r>
        <w:rPr>
          <w:rFonts w:cs="Times New Roman" w:ascii="Times New Roman" w:hAnsi="Times New Roman"/>
          <w:u w:val="single"/>
          <w:lang w:val="en-US"/>
        </w:rPr>
        <w:t>in adults</w:t>
      </w:r>
      <w:r>
        <w:rPr>
          <w:rFonts w:cs="Times New Roman" w:ascii="Times New Roman" w:hAnsi="Times New Roman"/>
          <w:lang w:val="en-US"/>
        </w:rPr>
        <w:t>: rounded (0); quadrangular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4. </w:t>
        <w:tab/>
        <w:t>Processus postpalatinis pterygoidei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5. </w:t>
        <w:tab/>
        <w:t>Maxilla anterior process: extending anteriorly as far as nasal or further anteriorly (0); reduced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6.</w:t>
        <w:tab/>
        <w:t>Descending process of the nasal on the dorsal border of the nares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7.</w:t>
        <w:tab/>
        <w:t xml:space="preserve">Processus narialis of the maxilla in lateral view: absent (0); present (1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8.</w:t>
        <w:tab/>
        <w:t>Processus supranarialis of the premaxilla: present (0); ab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9.</w:t>
        <w:tab/>
        <w:t>Processus narialis of prefrontal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0.</w:t>
        <w:tab/>
        <w:t>Anterior margin of the jugal: tapering, running between lacrimal and maxilla (0); broad and fan-like, covering large area of maxilla ventrolaterally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1.</w:t>
        <w:tab/>
        <w:t>Sagittal eminence: present (0); ab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2.</w:t>
        <w:tab/>
        <w:t>Processus temporalis of the frontal: absent (0); present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</w:t>
        <w:tab/>
        <w:t>Supratemporal-postorbital contact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4.</w:t>
        <w:tab/>
        <w:t>Squamosal shape: triangular (0); squared (1); squamosal absent (2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</w:t>
        <w:tab/>
        <w:t>Quadratojugal exposure: extensive (0); small, largely covered by squamosal and postorbital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6.</w:t>
        <w:tab/>
        <w:t>Basipterygoid processes: short, giving basisphenoid a square outline in dorsal view (0); markedly expanded laterally, being wing-like, giving basisphenoid a marked pentagonal shape in dorsal view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17.</w:t>
        <w:tab/>
        <w:t>Extracondylar area of basioccipital: wide (0); reduced but still present ventrally and laterally (1); extremely reduced, being nonexistent at least ventrally (2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</w:t>
        <w:tab/>
        <w:t>Basioccipital peg: present (0); absent (1).</w:t>
      </w:r>
    </w:p>
    <w:p>
      <w:pPr>
        <w:pStyle w:val="Normal"/>
        <w:spacing w:before="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</w:t>
        <w:tab/>
        <w:t>*Ventral notch in the extracondylar area of the basioccipital: present (0); absent (1).</w:t>
      </w:r>
    </w:p>
    <w:p>
      <w:pPr>
        <w:pStyle w:val="Normal"/>
        <w:spacing w:before="0" w:after="60"/>
        <w:rPr/>
      </w:pPr>
      <w:r>
        <w:rPr>
          <w:rFonts w:cs="Times New Roman" w:ascii="Times New Roman" w:hAnsi="Times New Roman"/>
          <w:lang w:val="en-US"/>
        </w:rPr>
        <w:t>20.</w:t>
        <w:tab/>
        <w:t>*Shape of the paroccipital process of the opisthotic: short and robust (0); elongated and slender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1.</w:t>
        <w:tab/>
        <w:t>Stapes proximal head: slender, much smaller than opisthotic proximal head (0); massive, as large or larger than opisthotic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2.</w:t>
        <w:tab/>
        <w:t>Angular lateral exposure: much smaller than surangular exposure (0); extensive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3.</w:t>
        <w:tab/>
        <w:t>Posterior dorsal/anterior caudal centra: 3.5 times or less as high as long (0); four times or more as high as long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4.</w:t>
        <w:tab/>
        <w:t>Tail fin centra: strongly laterally compressed (0); as wide as high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5.</w:t>
        <w:tab/>
        <w:t>Neural spines of atlas-axis: completely overlapping, may be fused (0); functionally separate, never fused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</w:t>
        <w:tab/>
        <w:t>Chevrons in apical region: present (0); lost (1).</w:t>
      </w:r>
    </w:p>
    <w:p>
      <w:pPr>
        <w:pStyle w:val="Normal"/>
        <w:spacing w:before="0" w:after="60"/>
        <w:rPr/>
      </w:pPr>
      <w:r>
        <w:rPr>
          <w:rFonts w:cs="Times New Roman" w:ascii="Times New Roman" w:hAnsi="Times New Roman"/>
          <w:lang w:val="en-US"/>
        </w:rPr>
        <w:t>27.</w:t>
        <w:tab/>
        <w:t>*Glenoid contribution of the scapula: extensive, being at least as large as the coracoid facet (0); reduced, being markedly smaller than the coracoid face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28.</w:t>
        <w:tab/>
        <w:t>Prominent acromion process of scapula: absent (0); present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</w:t>
        <w:tab/>
        <w:t>Anteromedial process of coracoid and anterior notch: present (0); ab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30.</w:t>
        <w:tab/>
        <w:t xml:space="preserve">Plate-like dorsal ridge on humerus: absent (0); present (1)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31.</w:t>
        <w:tab/>
        <w:t>Protruding triangular deltopectoral crest on humerus: absent (0); present (1); present and very large, matching in height the trochanter dorsalis, and bordered by concave areas (2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32.</w:t>
        <w:tab/>
        <w:t>Humerus distal and proximal ends in dorsal view (thus regardless of the size of the dorsal and ventral processes): distal end wider than proximal end (0); nearly equal or proximal end slightly wider than distal end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.</w:t>
        <w:tab/>
        <w:t>Humerus anterodistal facet for accessory zeugopodial element anterior to radius: absent (0); present (1).</w:t>
      </w:r>
    </w:p>
    <w:p>
      <w:pPr>
        <w:pStyle w:val="Normal"/>
        <w:spacing w:before="0" w:after="60"/>
        <w:rPr/>
      </w:pPr>
      <w:r>
        <w:rPr>
          <w:rFonts w:cs="Times New Roman" w:ascii="Times New Roman" w:hAnsi="Times New Roman"/>
          <w:lang w:val="en-US"/>
        </w:rPr>
        <w:t>34.</w:t>
        <w:tab/>
        <w:t xml:space="preserve">Humerus with posterodistally deflected ulnar facet </w:t>
      </w:r>
      <w:r>
        <w:rPr>
          <w:rFonts w:cs="Times New Roman" w:ascii="Times New Roman" w:hAnsi="Times New Roman"/>
          <w:u w:val="single"/>
          <w:lang w:val="en-US"/>
        </w:rPr>
        <w:t>and distally facing radial facet</w:t>
      </w:r>
      <w:r>
        <w:rPr>
          <w:rFonts w:cs="Times New Roman" w:ascii="Times New Roman" w:hAnsi="Times New Roman"/>
          <w:lang w:val="en-US"/>
        </w:rPr>
        <w:t>: no (0); yes (1). The derived state is found in non-platypterygiine ophthalmosaurids. However, ichthyosaurs whose intermedium contacts the humerus (</w:t>
      </w:r>
      <w:r>
        <w:rPr>
          <w:rFonts w:cs="Times New Roman" w:ascii="Times New Roman" w:hAnsi="Times New Roman"/>
          <w:i/>
          <w:lang w:val="en-US"/>
        </w:rPr>
        <w:t>Aegirosauru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aiaspondylus</w:t>
      </w:r>
      <w:r>
        <w:rPr>
          <w:rFonts w:cs="Times New Roman" w:ascii="Times New Roman" w:hAnsi="Times New Roman"/>
          <w:lang w:val="en-US"/>
        </w:rPr>
        <w:t xml:space="preserve">, and </w:t>
      </w:r>
      <w:r>
        <w:rPr>
          <w:rFonts w:cs="Times New Roman" w:ascii="Times New Roman" w:hAnsi="Times New Roman"/>
          <w:i/>
          <w:lang w:val="en-US"/>
        </w:rPr>
        <w:t>Brachypterygius</w:t>
      </w:r>
      <w:r>
        <w:rPr>
          <w:rFonts w:cs="Times New Roman" w:ascii="Times New Roman" w:hAnsi="Times New Roman"/>
          <w:lang w:val="en-US"/>
        </w:rPr>
        <w:t>) also have a posterodistally facing ulnar facet (and an anterodistally facing radial facet), which is therefore not homologous to that of non-platypterygiine ophthalmosaurids. Thus, a reference to the radial facet has to be included in the character description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.</w:t>
        <w:tab/>
        <w:t>Humerus/intermedium contact: absent (0); present (1).</w:t>
      </w:r>
    </w:p>
    <w:p>
      <w:pPr>
        <w:pStyle w:val="Normal"/>
        <w:spacing w:before="0" w:after="60"/>
        <w:rPr/>
      </w:pPr>
      <w:r>
        <w:rPr>
          <w:rFonts w:cs="Times New Roman" w:ascii="Times New Roman" w:hAnsi="Times New Roman"/>
          <w:lang w:val="en-US"/>
        </w:rPr>
        <w:t>36.</w:t>
        <w:tab/>
        <w:t>*Shape of the posterior surface of the ulna: rounded or straight and nearly as thick as the rest of the element (0); concave and edgy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.</w:t>
        <w:tab/>
        <w:t>Manual pisiform: absent (0); present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.</w:t>
        <w:tab/>
        <w:t>Notching of anterior facet of leading edge elements of forefin in adults: present (0); ab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39.</w:t>
        <w:tab/>
        <w:t>Posterior enlargement of forefin: number of postaxial accessory ‘complete’ digits: none (0); one (1), two or more (2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0.</w:t>
        <w:tab/>
        <w:t>Preaxial accessory digits on forefin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1.</w:t>
        <w:tab/>
        <w:t>Longipinnate or latipinnate forefin architecture: one (0); two (1) digit(s) directly supported by the intermedium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2.</w:t>
        <w:tab/>
        <w:t>Zeugo- to autopodial elements flattened and platelike (0); strongly thickened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3.</w:t>
        <w:tab/>
        <w:t>Tightly packed rectangular phalanges: absent, phalanges are mostly rounded (0); present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.</w:t>
        <w:tab/>
        <w:t>Digital bifurcation: absent (0); frequently occurs in digit IV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5.</w:t>
        <w:tab/>
        <w:t>Ischium-pubis fusion in adults: absent or present only proximally (0); present with an obturator foramen (1); present with no obturator foramen (2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6.</w:t>
        <w:tab/>
        <w:t>Ischium or ischiopubis shape: plate-like, flattened (0); rodlike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7.</w:t>
        <w:tab/>
        <w:t>Prominent, ridge-like dorsal and ventral processes demarked from the head of the femur and extending up to mid-shaft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8.</w:t>
        <w:tab/>
        <w:t>Astragalus/femoral contact: absent (0); presen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49.</w:t>
        <w:tab/>
        <w:t>Femur anterodistal facet for accessory zeugopodial element anterior to tibia: absent (0); present (1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.</w:t>
        <w:tab/>
        <w:t>Tibia peripheral shaft in adults: notched (0); straight (1)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51.</w:t>
        <w:tab/>
        <w:t xml:space="preserve">Postaxial accessory digit: absent (0); present (1)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6:01:00Z</dcterms:created>
  <dc:creator>Valentin Fischer</dc:creator>
  <dc:description/>
  <cp:keywords/>
  <dc:language>en-US</dc:language>
  <cp:lastModifiedBy>Valentin Fischer</cp:lastModifiedBy>
  <dcterms:modified xsi:type="dcterms:W3CDTF">2011-11-16T16:3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